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5DC" w:rsidRPr="00C9440F" w:rsidRDefault="00A82EA8">
      <w:pPr>
        <w:rPr>
          <w:rFonts w:ascii="Times New Roman" w:hAnsi="Times New Roman" w:cs="Times New Roman"/>
          <w:sz w:val="16"/>
          <w:szCs w:val="24"/>
          <w:lang w:val="en-US"/>
        </w:rPr>
      </w:pPr>
      <w:r>
        <w:rPr>
          <w:rFonts w:ascii="Times New Roman" w:hAnsi="Times New Roman" w:cs="Times New Roman"/>
          <w:b/>
          <w:sz w:val="16"/>
          <w:szCs w:val="24"/>
          <w:lang w:val="en-US"/>
        </w:rPr>
        <w:t xml:space="preserve">Additional file 4: </w:t>
      </w:r>
      <w:r w:rsidR="00D92B6C" w:rsidRPr="00C9440F">
        <w:rPr>
          <w:rFonts w:ascii="Times New Roman" w:hAnsi="Times New Roman" w:cs="Times New Roman"/>
          <w:b/>
          <w:sz w:val="16"/>
          <w:szCs w:val="24"/>
          <w:lang w:val="en-US"/>
        </w:rPr>
        <w:t>Table S</w:t>
      </w:r>
      <w:r w:rsidR="000147E9">
        <w:rPr>
          <w:rFonts w:ascii="Times New Roman" w:hAnsi="Times New Roman" w:cs="Times New Roman"/>
          <w:b/>
          <w:sz w:val="16"/>
          <w:szCs w:val="24"/>
          <w:lang w:val="en-US"/>
        </w:rPr>
        <w:t>4</w:t>
      </w:r>
      <w:r w:rsidR="00995204" w:rsidRPr="00C9440F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>The influence of fasting or fasting/</w:t>
      </w:r>
      <w:proofErr w:type="spellStart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>refeeding</w:t>
      </w:r>
      <w:proofErr w:type="spellEnd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 xml:space="preserve"> on: ZnT6, </w:t>
      </w:r>
      <w:r w:rsidR="00C9440F">
        <w:rPr>
          <w:rFonts w:ascii="Times New Roman" w:hAnsi="Times New Roman" w:cs="Times New Roman"/>
          <w:sz w:val="16"/>
          <w:szCs w:val="24"/>
          <w:lang w:val="en-US"/>
        </w:rPr>
        <w:br/>
      </w:r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>ZnT9, ZIP6, ZIP9 and ZIP14 mRNA level relative to β-</w:t>
      </w:r>
      <w:proofErr w:type="spellStart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>actin</w:t>
      </w:r>
      <w:proofErr w:type="spellEnd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 xml:space="preserve"> </w:t>
      </w:r>
      <w:r w:rsidR="00E31C1F">
        <w:rPr>
          <w:rFonts w:ascii="Times New Roman" w:hAnsi="Times New Roman" w:cs="Times New Roman"/>
          <w:sz w:val="16"/>
          <w:szCs w:val="24"/>
          <w:lang w:val="en-US"/>
        </w:rPr>
        <w:br/>
      </w:r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 xml:space="preserve">expression in </w:t>
      </w:r>
      <w:proofErr w:type="spellStart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>epididymal</w:t>
      </w:r>
      <w:proofErr w:type="spellEnd"/>
      <w:r w:rsidR="00207D75" w:rsidRPr="00C9440F">
        <w:rPr>
          <w:rFonts w:ascii="Times New Roman" w:hAnsi="Times New Roman" w:cs="Times New Roman"/>
          <w:sz w:val="16"/>
          <w:szCs w:val="24"/>
          <w:lang w:val="en-US"/>
        </w:rPr>
        <w:t xml:space="preserve"> WAT of rats</w:t>
      </w:r>
    </w:p>
    <w:tbl>
      <w:tblPr>
        <w:tblStyle w:val="TableGrid"/>
        <w:tblpPr w:leftFromText="141" w:rightFromText="141" w:vertAnchor="text" w:horzAnchor="margin" w:tblpY="160"/>
        <w:tblW w:w="0" w:type="auto"/>
        <w:tblLook w:val="04A0"/>
      </w:tblPr>
      <w:tblGrid>
        <w:gridCol w:w="643"/>
        <w:gridCol w:w="741"/>
        <w:gridCol w:w="1084"/>
        <w:gridCol w:w="785"/>
        <w:gridCol w:w="850"/>
      </w:tblGrid>
      <w:tr w:rsidR="006416C5" w:rsidRPr="00C9440F" w:rsidTr="000147E9">
        <w:trPr>
          <w:trHeight w:val="357"/>
        </w:trPr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6C5" w:rsidRPr="00C9440F" w:rsidRDefault="006416C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416C5" w:rsidRPr="00C9440F" w:rsidRDefault="006416C5" w:rsidP="00C9440F">
            <w:pPr>
              <w:ind w:left="-813" w:firstLine="813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520C58" w:rsidRDefault="00207D7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N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C9440F" w:rsidRDefault="00207D7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C9440F" w:rsidRDefault="00207D7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48+12</w:t>
            </w:r>
          </w:p>
        </w:tc>
      </w:tr>
      <w:tr w:rsidR="006416C5" w:rsidRPr="00C9440F" w:rsidTr="000147E9">
        <w:trPr>
          <w:trHeight w:val="357"/>
        </w:trPr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16C5" w:rsidRPr="00C9440F" w:rsidRDefault="006416C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nT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C9440F" w:rsidRDefault="006416C5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16C5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  <w:tr w:rsidR="006416C5" w:rsidRPr="00C9440F" w:rsidTr="000147E9">
        <w:trPr>
          <w:trHeight w:val="357"/>
        </w:trPr>
        <w:tc>
          <w:tcPr>
            <w:tcW w:w="6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16C5" w:rsidRPr="00C9440F" w:rsidRDefault="006416C5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6C5" w:rsidRPr="00C9440F" w:rsidRDefault="006416C5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6C5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6C5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16C5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</w:tr>
      <w:tr w:rsidR="00B1604C" w:rsidRPr="00C9440F" w:rsidTr="000147E9">
        <w:trPr>
          <w:trHeight w:val="357"/>
        </w:trPr>
        <w:tc>
          <w:tcPr>
            <w:tcW w:w="6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nT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  <w:tr w:rsidR="00B1604C" w:rsidRPr="00C9440F" w:rsidTr="000147E9">
        <w:trPr>
          <w:trHeight w:val="307"/>
        </w:trPr>
        <w:tc>
          <w:tcPr>
            <w:tcW w:w="6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B1604C" w:rsidRPr="00C9440F" w:rsidTr="000147E9">
        <w:trPr>
          <w:trHeight w:val="346"/>
        </w:trPr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IP6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  <w:tr w:rsidR="00B1604C" w:rsidRPr="00C9440F" w:rsidTr="000147E9">
        <w:trPr>
          <w:trHeight w:val="435"/>
        </w:trPr>
        <w:tc>
          <w:tcPr>
            <w:tcW w:w="6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B1604C" w:rsidRPr="00C9440F" w:rsidTr="000147E9">
        <w:trPr>
          <w:trHeight w:val="270"/>
        </w:trPr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IP9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  <w:tr w:rsidR="00B1604C" w:rsidRPr="00C9440F" w:rsidTr="000147E9">
        <w:trPr>
          <w:trHeight w:val="355"/>
        </w:trPr>
        <w:tc>
          <w:tcPr>
            <w:tcW w:w="6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B1604C" w:rsidRPr="00C9440F" w:rsidTr="000147E9">
        <w:trPr>
          <w:trHeight w:val="334"/>
        </w:trPr>
        <w:tc>
          <w:tcPr>
            <w:tcW w:w="6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ZIP14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  <w:tr w:rsidR="00B1604C" w:rsidRPr="00C9440F" w:rsidTr="000147E9">
        <w:trPr>
          <w:trHeight w:val="423"/>
        </w:trPr>
        <w:tc>
          <w:tcPr>
            <w:tcW w:w="6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B1604C" w:rsidP="00C9440F">
            <w:pPr>
              <w:ind w:left="-813" w:firstLine="8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="00EA7812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520C58" w:rsidRDefault="00207D75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20C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604C" w:rsidRPr="00C9440F" w:rsidRDefault="00E31C1F" w:rsidP="00C944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07D75" w:rsidRPr="00C944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  <w:r w:rsidRPr="00E31C1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ns</w:t>
            </w:r>
          </w:p>
        </w:tc>
      </w:tr>
    </w:tbl>
    <w:p w:rsidR="00B1604C" w:rsidRPr="00C9440F" w:rsidRDefault="00B1604C" w:rsidP="00207D75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</w:p>
    <w:p w:rsidR="00207D75" w:rsidRDefault="00B87644">
      <w:pPr>
        <w:spacing w:after="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0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214.8pt;margin-top:193.2pt;width:208.25pt;height:28.45pt;z-index:251660288;mso-width-relative:margin;mso-height-relative:margin" stroked="f">
            <v:textbox style="mso-next-textbox:#_x0000_s1026">
              <w:txbxContent>
                <w:p w:rsidR="00207D75" w:rsidRPr="00C9440F" w:rsidRDefault="00207D75" w:rsidP="00207D75">
                  <w:pPr>
                    <w:spacing w:after="0"/>
                    <w:rPr>
                      <w:rFonts w:ascii="Times New Roman" w:hAnsi="Times New Roman" w:cs="Times New Roman"/>
                      <w:color w:val="2E2E2E"/>
                      <w:sz w:val="16"/>
                      <w:szCs w:val="16"/>
                      <w:lang w:val="en-US"/>
                    </w:rPr>
                  </w:pPr>
                  <w:r w:rsidRPr="00C9440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(CN) fed </w:t>
                  </w:r>
                  <w:r w:rsidRPr="00C9440F">
                    <w:rPr>
                      <w:rFonts w:ascii="Times New Roman" w:hAnsi="Times New Roman" w:cs="Times New Roman"/>
                      <w:i/>
                      <w:sz w:val="16"/>
                      <w:szCs w:val="20"/>
                      <w:lang w:val="en-US"/>
                    </w:rPr>
                    <w:t xml:space="preserve">ad </w:t>
                  </w:r>
                  <w:proofErr w:type="spellStart"/>
                  <w:r w:rsidRPr="00C9440F">
                    <w:rPr>
                      <w:rFonts w:ascii="Times New Roman" w:hAnsi="Times New Roman" w:cs="Times New Roman"/>
                      <w:i/>
                      <w:sz w:val="16"/>
                      <w:szCs w:val="20"/>
                      <w:lang w:val="en-US"/>
                    </w:rPr>
                    <w:t>libitum</w:t>
                  </w:r>
                  <w:proofErr w:type="spellEnd"/>
                  <w:r w:rsidR="006825D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; (</w:t>
                  </w:r>
                  <w:r w:rsidRPr="00C9440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F48</w:t>
                  </w:r>
                  <w:r w:rsidR="006825D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) fasted 48 hours; </w:t>
                  </w:r>
                  <w:r w:rsidRPr="00C9440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(F48+12) fast</w:t>
                  </w:r>
                  <w:r w:rsidR="006825D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ed 48 hours and </w:t>
                  </w:r>
                  <w:proofErr w:type="spellStart"/>
                  <w:r w:rsidR="006825D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refed</w:t>
                  </w:r>
                  <w:proofErr w:type="spellEnd"/>
                  <w:r w:rsidR="006825D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 12 hours;</w:t>
                  </w:r>
                  <w:r w:rsidRPr="00C9440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 n = 10</w:t>
                  </w:r>
                  <w:r w:rsidR="00E31C1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; ns - </w:t>
                  </w:r>
                  <w:r w:rsidR="00E31C1F" w:rsidRPr="00E31C1F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non-significant</w:t>
                  </w:r>
                  <w:r w:rsidR="00520C58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 xml:space="preserve"> </w:t>
                  </w:r>
                </w:p>
                <w:p w:rsidR="00207D75" w:rsidRPr="00C9440F" w:rsidRDefault="00207D75">
                  <w:pPr>
                    <w:rPr>
                      <w:sz w:val="14"/>
                      <w:lang w:val="en-US"/>
                    </w:rPr>
                  </w:pPr>
                </w:p>
              </w:txbxContent>
            </v:textbox>
          </v:shape>
        </w:pict>
      </w:r>
    </w:p>
    <w:sectPr w:rsidR="00207D75" w:rsidSect="00207D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5204"/>
    <w:rsid w:val="000147E9"/>
    <w:rsid w:val="00015CF0"/>
    <w:rsid w:val="00026024"/>
    <w:rsid w:val="00104E96"/>
    <w:rsid w:val="001C2C16"/>
    <w:rsid w:val="001E3761"/>
    <w:rsid w:val="00207D75"/>
    <w:rsid w:val="00424A99"/>
    <w:rsid w:val="00510DF4"/>
    <w:rsid w:val="00520C58"/>
    <w:rsid w:val="006416C5"/>
    <w:rsid w:val="006825DF"/>
    <w:rsid w:val="007D4D71"/>
    <w:rsid w:val="007E4167"/>
    <w:rsid w:val="00873060"/>
    <w:rsid w:val="008A55DC"/>
    <w:rsid w:val="00912C8B"/>
    <w:rsid w:val="00915409"/>
    <w:rsid w:val="00995204"/>
    <w:rsid w:val="009C44DB"/>
    <w:rsid w:val="00A82EA8"/>
    <w:rsid w:val="00B1604C"/>
    <w:rsid w:val="00B87644"/>
    <w:rsid w:val="00BE3379"/>
    <w:rsid w:val="00C83D84"/>
    <w:rsid w:val="00C9440F"/>
    <w:rsid w:val="00D92B6C"/>
    <w:rsid w:val="00DB361C"/>
    <w:rsid w:val="00E31C1F"/>
    <w:rsid w:val="00EA78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52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D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D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gumed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ed</dc:creator>
  <cp:keywords/>
  <dc:description/>
  <cp:lastModifiedBy>jdionaldo</cp:lastModifiedBy>
  <cp:revision>5</cp:revision>
  <cp:lastPrinted>2016-06-01T13:47:00Z</cp:lastPrinted>
  <dcterms:created xsi:type="dcterms:W3CDTF">2016-06-01T14:35:00Z</dcterms:created>
  <dcterms:modified xsi:type="dcterms:W3CDTF">2016-06-16T01:21:00Z</dcterms:modified>
</cp:coreProperties>
</file>